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510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103"/>
        <w:gridCol w:w="1134"/>
        <w:gridCol w:w="709"/>
      </w:tblGrid>
      <w:tr w:rsidR="008B5C86" w:rsidRPr="00D51B29" w:rsidTr="008B5C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mer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ucleotide sequence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5C86" w:rsidRPr="008353F4" w:rsidRDefault="008B5C86" w:rsidP="008B5C86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nnealing temp (°C)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5C86" w:rsidRPr="008353F4" w:rsidRDefault="008B5C86" w:rsidP="008B5C86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ize (bp)</w:t>
            </w:r>
          </w:p>
        </w:tc>
      </w:tr>
      <w:tr w:rsidR="008B5C86" w:rsidRPr="00D51B29" w:rsidTr="008B5C86">
        <w:tc>
          <w:tcPr>
            <w:tcW w:w="8472" w:type="dxa"/>
            <w:gridSpan w:val="4"/>
            <w:tcBorders>
              <w:top w:val="single" w:sz="4" w:space="0" w:color="auto"/>
            </w:tcBorders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CR-ligation mutagenesis</w:t>
            </w: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-P1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bookmarkStart w:id="0" w:name="OLE_LINK22"/>
            <w:bookmarkStart w:id="1" w:name="OLE_LINK23"/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ACCATCACTTTTGGGGATATTG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 xml:space="preserve">51.3  </w:t>
            </w: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-P2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8353F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CCGGCC</w:t>
            </w: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GTTTAGGAGGCGATGCTCATTA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-P3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8353F4">
              <w:rPr>
                <w:rFonts w:ascii="Times New Roman" w:hAnsi="Times New Roman" w:cs="Times New Roman"/>
                <w:b/>
                <w:sz w:val="20"/>
                <w:szCs w:val="20"/>
              </w:rPr>
              <w:t>GGCGCGCC</w:t>
            </w: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CAGAGCAAGAGGCTGCTAAAA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-P4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bookmarkStart w:id="2" w:name="OLE_LINK20"/>
            <w:bookmarkStart w:id="3" w:name="OLE_LINK21"/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CGATCCAAATTATCCTGAGTCTG</w:t>
            </w:r>
            <w:bookmarkEnd w:id="2"/>
            <w:bookmarkEnd w:id="3"/>
            <w:r w:rsidRPr="008353F4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erm-PF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Pr="008353F4">
              <w:rPr>
                <w:rFonts w:ascii="Times New Roman" w:hAnsi="Times New Roman" w:cs="Times New Roman"/>
                <w:b/>
                <w:sz w:val="20"/>
                <w:szCs w:val="20"/>
              </w:rPr>
              <w:t>GGCGCGCC</w:t>
            </w: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CCGGGCCCAAAATTTGTTTGA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erm-PR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Pr="008353F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CCGGCC</w:t>
            </w: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AGTCGGCAGCGACTCATAGAA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8472" w:type="dxa"/>
            <w:gridSpan w:val="4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loning</w:t>
            </w: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+pro-F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GAC</w:t>
            </w:r>
            <w:r w:rsidRPr="008353F4">
              <w:rPr>
                <w:rFonts w:ascii="Times New Roman" w:hAnsi="Times New Roman" w:cs="Times New Roman"/>
                <w:b/>
                <w:sz w:val="20"/>
                <w:szCs w:val="20"/>
              </w:rPr>
              <w:t>GGATCC</w:t>
            </w: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TGGACAGCTTAAAAGGAAGAATG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+pro-R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GAC</w:t>
            </w:r>
            <w:r w:rsidRPr="008353F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TTAAGAACCTCGTTGAAGTTTT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8472" w:type="dxa"/>
            <w:gridSpan w:val="4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qRT-PCR</w:t>
            </w: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 xml:space="preserve">vicR-F  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CGCAGTGGCTGAGGAAAATG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vicR-R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ACCTGTGTGTGTCGCTAAGTGATG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vicK-F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CACTTTACGCATTCGTTTTGCC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vicK-R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CGTTCTTCTTTTTCCTGTTCGGTC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vicX-F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TGCTCAACCACAGTTTTACCG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vicX-R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GGACTCAATCAGATAACCATCAGC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-F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CAGCCTCTTGCTCTGCTAATTT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rnc-R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AAGTTGACGGGGATGTTTTGA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gyrA-F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ATTGTTGCTCGGGCTCTTCCAG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gyrA-R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ATGCGGCTTGTCAGGAGTAACC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8472" w:type="dxa"/>
            <w:gridSpan w:val="4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CR</w:t>
            </w:r>
            <w:bookmarkStart w:id="4" w:name="OLE_LINK9"/>
            <w:bookmarkStart w:id="5" w:name="OLE_LINK10"/>
            <w:r w:rsidRPr="008353F4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d</w:t>
            </w:r>
            <w:bookmarkEnd w:id="4"/>
            <w:bookmarkEnd w:id="5"/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nc-vicX-F1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CGAACAATCATCGAACGCA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nc-vicX-R1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' CAACCACAGTTTTACCGCCT 3'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nc-vicX-F2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CGAACAATCATCGAACGCA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  <w:tr w:rsidR="008B5C86" w:rsidRPr="00D51B29" w:rsidTr="008B5C86">
        <w:tc>
          <w:tcPr>
            <w:tcW w:w="1526" w:type="dxa"/>
            <w:vAlign w:val="center"/>
          </w:tcPr>
          <w:p w:rsidR="008B5C86" w:rsidRPr="008353F4" w:rsidRDefault="008B5C86" w:rsidP="008B5C8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nc-vicX-R2</w:t>
            </w:r>
          </w:p>
        </w:tc>
        <w:tc>
          <w:tcPr>
            <w:tcW w:w="5103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3F4">
              <w:rPr>
                <w:rFonts w:ascii="Times New Roman" w:hAnsi="Times New Roman" w:cs="Times New Roman"/>
                <w:sz w:val="20"/>
                <w:szCs w:val="20"/>
              </w:rPr>
              <w:t>5’ CGAACAATCATCGAACGCAT 3’</w:t>
            </w:r>
          </w:p>
        </w:tc>
        <w:tc>
          <w:tcPr>
            <w:tcW w:w="1134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8B5C86" w:rsidRPr="008353F4" w:rsidRDefault="008B5C86" w:rsidP="008B5C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1B29" w:rsidRPr="008B5C86" w:rsidRDefault="008353F4" w:rsidP="008B5C86">
      <w:pPr>
        <w:widowControl/>
        <w:tabs>
          <w:tab w:val="right" w:pos="8306"/>
        </w:tabs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  <w:szCs w:val="24"/>
        </w:rPr>
      </w:pPr>
      <w:r w:rsidRPr="008B5C86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8B5C86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8B5C86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Pr="008B5C86">
        <w:rPr>
          <w:rFonts w:ascii="Times New Roman" w:hAnsi="Times New Roman" w:hint="eastAsia"/>
          <w:b/>
          <w:bCs/>
          <w:sz w:val="24"/>
          <w:szCs w:val="24"/>
        </w:rPr>
        <w:t>List of oligonucleotide primers used in this study</w:t>
      </w:r>
      <w:r w:rsidR="008B5C86" w:rsidRPr="008B5C86">
        <w:rPr>
          <w:rFonts w:ascii="Times New Roman" w:hAnsi="Times New Roman"/>
          <w:b/>
          <w:bCs/>
          <w:sz w:val="24"/>
          <w:szCs w:val="24"/>
        </w:rPr>
        <w:tab/>
      </w:r>
      <w:bookmarkStart w:id="6" w:name="_GoBack"/>
      <w:bookmarkEnd w:id="6"/>
    </w:p>
    <w:p w:rsidR="008353F4" w:rsidRPr="00A57DB0" w:rsidRDefault="008353F4" w:rsidP="008353F4">
      <w:pPr>
        <w:pStyle w:val="a4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</w:rPr>
      </w:pPr>
      <w:r w:rsidRPr="00A57DB0">
        <w:rPr>
          <w:rFonts w:ascii="Times New Roman" w:hAnsi="Times New Roman" w:cs="Times New Roman"/>
          <w:kern w:val="0"/>
        </w:rPr>
        <w:t>AscI restriction sites are in boldface, and FseI restriction sites are underlined.</w:t>
      </w:r>
    </w:p>
    <w:p w:rsidR="008353F4" w:rsidRPr="00A57DB0" w:rsidRDefault="008353F4" w:rsidP="008353F4">
      <w:pPr>
        <w:pStyle w:val="a4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</w:rPr>
      </w:pPr>
      <w:r w:rsidRPr="00A57DB0">
        <w:rPr>
          <w:rFonts w:ascii="Times New Roman" w:hAnsi="Times New Roman" w:cs="Times New Roman"/>
          <w:kern w:val="0"/>
        </w:rPr>
        <w:t>BamHI restriction sites are in boldface, and EcoRI restriction sites are underlined.</w:t>
      </w:r>
    </w:p>
    <w:p w:rsidR="008353F4" w:rsidRPr="00A57DB0" w:rsidRDefault="008353F4" w:rsidP="008353F4">
      <w:pPr>
        <w:pStyle w:val="a4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</w:rPr>
      </w:pPr>
      <w:r w:rsidRPr="00A57DB0">
        <w:rPr>
          <w:rFonts w:ascii="Times New Roman" w:hAnsi="Times New Roman" w:cs="Times New Roman"/>
          <w:kern w:val="0"/>
        </w:rPr>
        <w:t>qRT-PCR, quantitative reverse transcription–polymerase chain reaction.</w:t>
      </w:r>
    </w:p>
    <w:p w:rsidR="008353F4" w:rsidRPr="00A57DB0" w:rsidRDefault="008353F4" w:rsidP="008353F4">
      <w:pPr>
        <w:pStyle w:val="a4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</w:rPr>
      </w:pPr>
      <w:r w:rsidRPr="00A57DB0">
        <w:rPr>
          <w:rFonts w:ascii="Times New Roman" w:hAnsi="Times New Roman" w:cs="Times New Roman"/>
          <w:kern w:val="0"/>
        </w:rPr>
        <w:t xml:space="preserve">Primers for PCR of </w:t>
      </w:r>
      <w:r w:rsidRPr="00A57DB0">
        <w:rPr>
          <w:rFonts w:ascii="Times New Roman" w:hAnsi="Times New Roman" w:cs="Times New Roman"/>
          <w:i/>
          <w:kern w:val="0"/>
        </w:rPr>
        <w:t>rnc</w:t>
      </w:r>
      <w:r w:rsidRPr="00A57DB0">
        <w:rPr>
          <w:rFonts w:ascii="Times New Roman" w:hAnsi="Times New Roman" w:cs="Times New Roman"/>
          <w:kern w:val="0"/>
        </w:rPr>
        <w:t xml:space="preserve"> and</w:t>
      </w:r>
      <w:r w:rsidRPr="00A57DB0">
        <w:rPr>
          <w:rFonts w:ascii="Times New Roman" w:hAnsi="Times New Roman" w:cs="Times New Roman"/>
          <w:i/>
          <w:kern w:val="0"/>
        </w:rPr>
        <w:t xml:space="preserve"> vicX</w:t>
      </w:r>
      <w:r w:rsidRPr="00A57DB0">
        <w:rPr>
          <w:rFonts w:ascii="Times New Roman" w:hAnsi="Times New Roman" w:cs="Times New Roman"/>
          <w:kern w:val="0"/>
        </w:rPr>
        <w:t xml:space="preserve"> co-transcription assay.</w:t>
      </w:r>
    </w:p>
    <w:p w:rsidR="004560A8" w:rsidRPr="008353F4" w:rsidRDefault="004560A8">
      <w:pPr>
        <w:rPr>
          <w:sz w:val="20"/>
          <w:szCs w:val="20"/>
        </w:rPr>
      </w:pPr>
    </w:p>
    <w:sectPr w:rsidR="004560A8" w:rsidRPr="00835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57D60"/>
    <w:multiLevelType w:val="hybridMultilevel"/>
    <w:tmpl w:val="B63EF6C6"/>
    <w:lvl w:ilvl="0" w:tplc="514AEC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B29"/>
    <w:rsid w:val="004560A8"/>
    <w:rsid w:val="008353F4"/>
    <w:rsid w:val="008B5C86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1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unhideWhenUsed/>
    <w:rsid w:val="008353F4"/>
    <w:pPr>
      <w:ind w:firstLineChars="200" w:firstLine="420"/>
    </w:pPr>
    <w:rPr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8B5C8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B5C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1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unhideWhenUsed/>
    <w:rsid w:val="008353F4"/>
    <w:pPr>
      <w:ind w:firstLineChars="200" w:firstLine="420"/>
    </w:pPr>
    <w:rPr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8B5C8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B5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D9F8D4-D058-4CCA-8B9D-A950A695CD35}"/>
</file>

<file path=customXml/itemProps2.xml><?xml version="1.0" encoding="utf-8"?>
<ds:datastoreItem xmlns:ds="http://schemas.openxmlformats.org/officeDocument/2006/customXml" ds:itemID="{53851950-2387-4C09-87D6-08156BA282CF}"/>
</file>

<file path=customXml/itemProps3.xml><?xml version="1.0" encoding="utf-8"?>
<ds:datastoreItem xmlns:ds="http://schemas.openxmlformats.org/officeDocument/2006/customXml" ds:itemID="{63B6D825-F944-4B0E-A1AC-0B777F40FE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马欣荣</cp:lastModifiedBy>
  <cp:revision>2</cp:revision>
  <dcterms:created xsi:type="dcterms:W3CDTF">2016-04-16T14:16:00Z</dcterms:created>
  <dcterms:modified xsi:type="dcterms:W3CDTF">2016-04-17T02:47:00Z</dcterms:modified>
</cp:coreProperties>
</file>